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page" w:tblpX="284" w:tblpY="1299"/>
        <w:tblW w:w="11335" w:type="dxa"/>
        <w:tblLook w:val="04A0" w:firstRow="1" w:lastRow="0" w:firstColumn="1" w:lastColumn="0" w:noHBand="0" w:noVBand="1"/>
      </w:tblPr>
      <w:tblGrid>
        <w:gridCol w:w="2515"/>
        <w:gridCol w:w="8820"/>
      </w:tblGrid>
      <w:tr w:rsidR="00E46C64" w:rsidRPr="00133C80" w14:paraId="256EB0AA" w14:textId="77777777" w:rsidTr="003A76C7">
        <w:trPr>
          <w:trHeight w:val="620"/>
        </w:trPr>
        <w:tc>
          <w:tcPr>
            <w:tcW w:w="2515" w:type="dxa"/>
            <w:shd w:val="clear" w:color="auto" w:fill="D9D9D9" w:themeFill="background1" w:themeFillShade="D9"/>
            <w:vAlign w:val="center"/>
          </w:tcPr>
          <w:p w14:paraId="5615AE97" w14:textId="77777777" w:rsidR="00E46C64" w:rsidRPr="00133C80" w:rsidRDefault="00E46C64" w:rsidP="003A76C7">
            <w:pPr>
              <w:rPr>
                <w:rFonts w:asciiTheme="majorBidi" w:hAnsiTheme="majorBidi" w:cstheme="majorBidi"/>
                <w:b/>
                <w:bCs/>
              </w:rPr>
            </w:pPr>
            <w:r w:rsidRPr="00133C80">
              <w:rPr>
                <w:rFonts w:asciiTheme="majorBidi" w:hAnsiTheme="majorBidi" w:cstheme="majorBidi"/>
                <w:b/>
                <w:bCs/>
              </w:rPr>
              <w:t>Databases</w:t>
            </w:r>
          </w:p>
        </w:tc>
        <w:tc>
          <w:tcPr>
            <w:tcW w:w="8820" w:type="dxa"/>
            <w:shd w:val="clear" w:color="auto" w:fill="D9D9D9" w:themeFill="background1" w:themeFillShade="D9"/>
            <w:vAlign w:val="center"/>
          </w:tcPr>
          <w:p w14:paraId="18D7AF59" w14:textId="77777777" w:rsidR="00E46C64" w:rsidRPr="00133C80" w:rsidRDefault="00E46C64" w:rsidP="003A76C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133C8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Search strategy </w:t>
            </w:r>
          </w:p>
        </w:tc>
      </w:tr>
      <w:tr w:rsidR="00E46C64" w:rsidRPr="00133C80" w14:paraId="58740960" w14:textId="77777777" w:rsidTr="003A76C7">
        <w:trPr>
          <w:trHeight w:val="1606"/>
        </w:trPr>
        <w:tc>
          <w:tcPr>
            <w:tcW w:w="2515" w:type="dxa"/>
            <w:shd w:val="clear" w:color="auto" w:fill="D9D9D9" w:themeFill="background1" w:themeFillShade="D9"/>
            <w:vAlign w:val="center"/>
          </w:tcPr>
          <w:p w14:paraId="227C409A" w14:textId="77777777" w:rsidR="00E46C64" w:rsidRPr="00133C80" w:rsidRDefault="00E46C64" w:rsidP="003A76C7">
            <w:pPr>
              <w:rPr>
                <w:rFonts w:asciiTheme="majorBidi" w:hAnsiTheme="majorBidi" w:cstheme="majorBidi"/>
                <w:b/>
                <w:bCs/>
              </w:rPr>
            </w:pPr>
            <w:r w:rsidRPr="00133C80">
              <w:rPr>
                <w:rFonts w:asciiTheme="majorBidi" w:hAnsiTheme="majorBidi" w:cstheme="majorBidi"/>
                <w:b/>
                <w:bCs/>
              </w:rPr>
              <w:t xml:space="preserve">PubMed, Web of Science, </w:t>
            </w:r>
            <w:r>
              <w:rPr>
                <w:rFonts w:asciiTheme="majorBidi" w:hAnsiTheme="majorBidi" w:cstheme="majorBidi"/>
                <w:b/>
                <w:bCs/>
              </w:rPr>
              <w:t xml:space="preserve">and </w:t>
            </w:r>
            <w:r w:rsidRPr="00133C80">
              <w:rPr>
                <w:rFonts w:asciiTheme="majorBidi" w:hAnsiTheme="majorBidi" w:cstheme="majorBidi"/>
                <w:b/>
                <w:bCs/>
              </w:rPr>
              <w:t>Scopus</w:t>
            </w:r>
          </w:p>
        </w:tc>
        <w:tc>
          <w:tcPr>
            <w:tcW w:w="8820" w:type="dxa"/>
            <w:vAlign w:val="center"/>
          </w:tcPr>
          <w:p w14:paraId="13C71B6E" w14:textId="77777777" w:rsidR="00E46C64" w:rsidRPr="00133C80" w:rsidRDefault="00E46C64" w:rsidP="003A76C7">
            <w:pPr>
              <w:rPr>
                <w:rFonts w:asciiTheme="majorBidi" w:eastAsia="Times New Roman" w:hAnsiTheme="majorBidi" w:cstheme="majorBidi"/>
                <w:color w:val="2D2D2D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“</w:t>
            </w:r>
            <w:r w:rsidRPr="000962D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erebral edema"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Pr="000962D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R "Brain edema"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Pr="000962D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R "Subarachnoid hemorrhag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”</w:t>
            </w:r>
            <w:r w:rsidRPr="000962D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OR "Brain swelling"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Pr="000962D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R "hemispheric infarction"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Pr="000962D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R Infarction OR Stroke OR "Ischemic stroke" OR "Intracerebral hemorrhage" OR "Cerebrovascular accident"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 AND (</w:t>
            </w:r>
            <w:proofErr w:type="spellStart"/>
            <w:r w:rsidRPr="000962D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ibenclamide</w:t>
            </w:r>
            <w:proofErr w:type="spellEnd"/>
            <w:r w:rsidRPr="000962D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OR </w:t>
            </w:r>
            <w:proofErr w:type="spellStart"/>
            <w:r w:rsidRPr="000962D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ibenclamid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Pr="000962D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OR </w:t>
            </w:r>
            <w:proofErr w:type="spellStart"/>
            <w:r w:rsidRPr="000962D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ybenclamide</w:t>
            </w:r>
            <w:proofErr w:type="spellEnd"/>
            <w:r w:rsidRPr="000962D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OR Glyburid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</w:tr>
    </w:tbl>
    <w:p w14:paraId="6B811A20" w14:textId="270B4DCC" w:rsidR="00AD2848" w:rsidRDefault="00AD2848"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60526416" wp14:editId="42606F96">
                <wp:simplePos x="0" y="0"/>
                <wp:positionH relativeFrom="column">
                  <wp:posOffset>-754380</wp:posOffset>
                </wp:positionH>
                <wp:positionV relativeFrom="paragraph">
                  <wp:posOffset>-624205</wp:posOffset>
                </wp:positionV>
                <wp:extent cx="5562600" cy="342900"/>
                <wp:effectExtent l="0" t="0" r="0" b="0"/>
                <wp:wrapThrough wrapText="bothSides">
                  <wp:wrapPolygon edited="0">
                    <wp:start x="148" y="0"/>
                    <wp:lineTo x="148" y="20400"/>
                    <wp:lineTo x="21378" y="20400"/>
                    <wp:lineTo x="21378" y="0"/>
                    <wp:lineTo x="148" y="0"/>
                  </wp:wrapPolygon>
                </wp:wrapThrough>
                <wp:docPr id="67244518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2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5C09AA" w14:textId="45B0A9A7" w:rsidR="00C85F94" w:rsidRPr="00C85F94" w:rsidRDefault="00C85F94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C85F9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Supplementary Table 1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: Search strate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52641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9.4pt;margin-top:-49.15pt;width:438pt;height:27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" filled="f" stroked="f">
                <v:textbox>
                  <w:txbxContent>
                    <w:p w14:paraId="475C09AA" w14:textId="45B0A9A7" w:rsidR="00C85F94" w:rsidRPr="00C85F94" w:rsidRDefault="00C85F94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C85F9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Supplementary Table 1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: Search strategy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661AA749" w14:textId="743474EA" w:rsidR="006A4ADD" w:rsidRDefault="00D47FF4"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B7617B1" wp14:editId="08A5A0BE">
                <wp:simplePos x="0" y="0"/>
                <wp:positionH relativeFrom="column">
                  <wp:posOffset>-419100</wp:posOffset>
                </wp:positionH>
                <wp:positionV relativeFrom="paragraph">
                  <wp:posOffset>346075</wp:posOffset>
                </wp:positionV>
                <wp:extent cx="7036435" cy="3710940"/>
                <wp:effectExtent l="0" t="0" r="0" b="3810"/>
                <wp:wrapNone/>
                <wp:docPr id="1295203951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36435" cy="3710940"/>
                          <a:chOff x="0" y="0"/>
                          <a:chExt cx="7036435" cy="3710940"/>
                        </a:xfrm>
                      </wpg:grpSpPr>
                      <pic:pic xmlns:pic="http://schemas.openxmlformats.org/drawingml/2006/picture">
                        <pic:nvPicPr>
                          <pic:cNvPr id="424043927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67640"/>
                            <a:ext cx="7036435" cy="131953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22567075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752600"/>
                            <a:ext cx="7036435" cy="19583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3460695" name="Text Box 1"/>
                        <wps:cNvSpPr txBox="1">
                          <a:spLocks/>
                        </wps:cNvSpPr>
                        <wps:spPr>
                          <a:xfrm>
                            <a:off x="236220" y="0"/>
                            <a:ext cx="414655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6"/>
                          </a:fontRef>
                        </wps:style>
                        <wps:txbx>
                          <w:txbxContent>
                            <w:p w14:paraId="29E5E9DF" w14:textId="77777777" w:rsidR="00D47FF4" w:rsidRPr="00BE6F67" w:rsidRDefault="00D47FF4" w:rsidP="00D47FF4">
                              <w:pPr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6469485" name="Text Box 1"/>
                        <wps:cNvSpPr txBox="1">
                          <a:spLocks/>
                        </wps:cNvSpPr>
                        <wps:spPr>
                          <a:xfrm>
                            <a:off x="236220" y="1630680"/>
                            <a:ext cx="414655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6"/>
                          </a:fontRef>
                        </wps:style>
                        <wps:txbx>
                          <w:txbxContent>
                            <w:p w14:paraId="524F855C" w14:textId="77777777" w:rsidR="00D47FF4" w:rsidRPr="00366E4A" w:rsidRDefault="00D47FF4" w:rsidP="00D47FF4">
                              <w:pPr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B7617B1" id="Group 2" o:spid="_x0000_s1027" style="position:absolute;margin-left:-33pt;margin-top:27.25pt;width:554.05pt;height:292.2pt;z-index:251661312" coordsize="70364,371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style="position:absolute;top:1676;width:70364;height:131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">
                  <v:imagedata r:id="rId8" o:title=""/>
                </v:shape>
                <v:shape id="Picture 1" o:spid="_x0000_s1029" type="#_x0000_t75" style="position:absolute;top:17526;width:70364;height:195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">
                  <v:imagedata r:id="rId9" o:title=""/>
                </v:shape>
                <v:shape id="_x0000_s1030" type="#_x0000_t202" style="position:absolute;left:2362;width:4146;height:29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" filled="f" stroked="f">
                  <v:textbox>
                    <w:txbxContent>
                      <w:p w14:paraId="29E5E9DF" w14:textId="77777777" w:rsidR="00D47FF4" w:rsidRPr="00BE6F67" w:rsidRDefault="00D47FF4" w:rsidP="00D47FF4">
                        <w:pPr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  <v:shape id="_x0000_s1031" type="#_x0000_t202" style="position:absolute;left:2362;top:16306;width:4146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" filled="f" stroked="f">
                  <v:textbox>
                    <w:txbxContent>
                      <w:p w14:paraId="524F855C" w14:textId="77777777" w:rsidR="00D47FF4" w:rsidRPr="00366E4A" w:rsidRDefault="00D47FF4" w:rsidP="00D47FF4">
                        <w:pPr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A86BE81" w14:textId="2751B647" w:rsidR="00AD2848" w:rsidRDefault="00AD2848" w:rsidP="00AD2848"/>
    <w:p w14:paraId="31EE5114" w14:textId="06136C15" w:rsidR="00AD2848" w:rsidRDefault="00AD2848" w:rsidP="00AD2848"/>
    <w:p w14:paraId="5D697D32" w14:textId="77777777" w:rsidR="00AD2848" w:rsidRDefault="00AD2848" w:rsidP="00AD2848"/>
    <w:p w14:paraId="067E2F97" w14:textId="77777777" w:rsidR="00D47FF4" w:rsidRPr="00D47FF4" w:rsidRDefault="00D47FF4" w:rsidP="00D47FF4"/>
    <w:p w14:paraId="07D3DD90" w14:textId="2CCBAF1A" w:rsidR="00D47FF4" w:rsidRPr="00D47FF4" w:rsidRDefault="00D47FF4" w:rsidP="00D47FF4"/>
    <w:p w14:paraId="017EF1FB" w14:textId="70684A13" w:rsidR="00D47FF4" w:rsidRDefault="00D47FF4" w:rsidP="00D47FF4"/>
    <w:p w14:paraId="24E5F099" w14:textId="7C433122" w:rsidR="00D47FF4" w:rsidRDefault="00D47FF4" w:rsidP="00D47FF4"/>
    <w:p w14:paraId="5FBF530C" w14:textId="77777777" w:rsidR="00D47FF4" w:rsidRPr="00D47FF4" w:rsidRDefault="00D47FF4" w:rsidP="00D47FF4"/>
    <w:p w14:paraId="5AC30079" w14:textId="77777777" w:rsidR="00D47FF4" w:rsidRPr="00D47FF4" w:rsidRDefault="00D47FF4" w:rsidP="00D47FF4"/>
    <w:p w14:paraId="48289A06" w14:textId="77777777" w:rsidR="00D47FF4" w:rsidRPr="00D47FF4" w:rsidRDefault="00D47FF4" w:rsidP="00D47FF4"/>
    <w:p w14:paraId="0124FB3C" w14:textId="77777777" w:rsidR="00D47FF4" w:rsidRPr="00D47FF4" w:rsidRDefault="00D47FF4" w:rsidP="00D47FF4"/>
    <w:p w14:paraId="21493E1B" w14:textId="52385652" w:rsidR="00D47FF4" w:rsidRPr="00D47FF4" w:rsidRDefault="00D47FF4" w:rsidP="00D47FF4">
      <w:r w:rsidRPr="008219B0">
        <w:rPr>
          <w:rFonts w:asciiTheme="majorBidi" w:hAnsiTheme="majorBidi" w:cstheme="majorBid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03968" behindDoc="0" locked="0" layoutInCell="1" allowOverlap="1" wp14:anchorId="4A1DD639" wp14:editId="3793F666">
                <wp:simplePos x="0" y="0"/>
                <wp:positionH relativeFrom="margin">
                  <wp:posOffset>-419100</wp:posOffset>
                </wp:positionH>
                <wp:positionV relativeFrom="paragraph">
                  <wp:posOffset>97155</wp:posOffset>
                </wp:positionV>
                <wp:extent cx="7345680" cy="518160"/>
                <wp:effectExtent l="0" t="0" r="0" b="0"/>
                <wp:wrapNone/>
                <wp:docPr id="1260893316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345680" cy="5181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6"/>
                        </a:fontRef>
                      </wps:style>
                      <wps:txbx>
                        <w:txbxContent>
                          <w:p w14:paraId="35AC5585" w14:textId="790992EE" w:rsidR="00D47FF4" w:rsidRPr="00B1074D" w:rsidRDefault="00D47FF4" w:rsidP="00D47FF4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Pr="002E1AF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Figure (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1</w:t>
                            </w:r>
                            <w:r w:rsidRPr="002E1AF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D47FF4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Sensitivity analysis of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A)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mRS score at 90 days by excluding Sheth et al. 2024; </w:t>
                            </w:r>
                            <w:r w:rsidRPr="002036D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B)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Hypoglycemia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dverse event by excluding Huang et al. 20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1DD639" id="_x0000_s1032" type="#_x0000_t202" style="position:absolute;margin-left:-33pt;margin-top:7.65pt;width:578.4pt;height:40.8pt;z-index:251603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" filled="f" stroked="f">
                <v:textbox>
                  <w:txbxContent>
                    <w:p w14:paraId="35AC5585" w14:textId="790992EE" w:rsidR="00D47FF4" w:rsidRPr="00B1074D" w:rsidRDefault="00D47FF4" w:rsidP="00D47FF4">
                      <w:pP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Supplementary </w:t>
                      </w:r>
                      <w:r w:rsidRPr="002E1AF2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Figure (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1</w:t>
                      </w:r>
                      <w:r w:rsidRPr="002E1AF2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D47FF4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Sensitivity analysis of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A)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mRS score at 90 days by excluding Sheth et al. 2024; </w:t>
                      </w:r>
                      <w:r w:rsidRPr="002036D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B)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 Hypoglycemia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 adverse event by excluding Huang et al. 202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81D1A97" w14:textId="0DD436D5" w:rsidR="00D47FF4" w:rsidRDefault="00D47FF4" w:rsidP="00D47FF4"/>
    <w:p w14:paraId="5F3BC750" w14:textId="1FD1E484" w:rsidR="00D47FF4" w:rsidRDefault="00D47FF4" w:rsidP="00D47FF4"/>
    <w:p w14:paraId="703A393A" w14:textId="77777777" w:rsidR="00D47FF4" w:rsidRPr="00D47FF4" w:rsidRDefault="00D47FF4" w:rsidP="00D47FF4"/>
    <w:p w14:paraId="03393D48" w14:textId="77777777" w:rsidR="00D47FF4" w:rsidRPr="00D47FF4" w:rsidRDefault="00D47FF4" w:rsidP="00D47FF4"/>
    <w:p w14:paraId="3E68CD2E" w14:textId="77777777" w:rsidR="00D47FF4" w:rsidRPr="00D47FF4" w:rsidRDefault="00D47FF4" w:rsidP="00D47FF4"/>
    <w:p w14:paraId="2F74ECCE" w14:textId="77777777" w:rsidR="00D47FF4" w:rsidRDefault="00D47FF4" w:rsidP="00D47FF4"/>
    <w:p w14:paraId="1E7098E5" w14:textId="77777777" w:rsidR="00D47FF4" w:rsidRDefault="00D47FF4" w:rsidP="00D47FF4"/>
    <w:p w14:paraId="67BC77E6" w14:textId="151A9960" w:rsidR="00D47FF4" w:rsidRDefault="00D47FF4" w:rsidP="00D47FF4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387ABDC9" wp14:editId="551444EE">
                <wp:simplePos x="0" y="0"/>
                <wp:positionH relativeFrom="column">
                  <wp:posOffset>-312420</wp:posOffset>
                </wp:positionH>
                <wp:positionV relativeFrom="paragraph">
                  <wp:posOffset>-358140</wp:posOffset>
                </wp:positionV>
                <wp:extent cx="6802120" cy="7426325"/>
                <wp:effectExtent l="0" t="0" r="0" b="3175"/>
                <wp:wrapNone/>
                <wp:docPr id="1958003061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02120" cy="7426325"/>
                          <a:chOff x="0" y="0"/>
                          <a:chExt cx="6802120" cy="7426325"/>
                        </a:xfrm>
                      </wpg:grpSpPr>
                      <pic:pic xmlns:pic="http://schemas.openxmlformats.org/drawingml/2006/picture">
                        <pic:nvPicPr>
                          <pic:cNvPr id="2003320034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06680"/>
                            <a:ext cx="6802120" cy="33801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29441888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046220"/>
                            <a:ext cx="6802120" cy="338010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87111049" name="Text Box 1"/>
                        <wps:cNvSpPr txBox="1">
                          <a:spLocks/>
                        </wps:cNvSpPr>
                        <wps:spPr>
                          <a:xfrm>
                            <a:off x="68580" y="0"/>
                            <a:ext cx="414980" cy="2949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6"/>
                          </a:fontRef>
                        </wps:style>
                        <wps:txbx>
                          <w:txbxContent>
                            <w:p w14:paraId="3A203DF5" w14:textId="77777777" w:rsidR="00D47FF4" w:rsidRPr="00BE6F67" w:rsidRDefault="00D47FF4" w:rsidP="00D47FF4">
                              <w:pPr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8484927" name="Text Box 1"/>
                        <wps:cNvSpPr txBox="1">
                          <a:spLocks/>
                        </wps:cNvSpPr>
                        <wps:spPr>
                          <a:xfrm>
                            <a:off x="68580" y="3810000"/>
                            <a:ext cx="414980" cy="2949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6"/>
                          </a:fontRef>
                        </wps:style>
                        <wps:txbx>
                          <w:txbxContent>
                            <w:p w14:paraId="48D39D11" w14:textId="77777777" w:rsidR="00D47FF4" w:rsidRPr="00366E4A" w:rsidRDefault="00D47FF4" w:rsidP="00D47FF4">
                              <w:pPr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87ABDC9" id="Group 3" o:spid="_x0000_s1033" style="position:absolute;margin-left:-24.6pt;margin-top:-28.2pt;width:535.6pt;height:584.75pt;z-index:251669504" coordsize="68021,742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">
                <v:shape id="Picture 1" o:spid="_x0000_s1034" type="#_x0000_t75" style="position:absolute;top:1066;width:68021;height:338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">
                  <v:imagedata r:id="rId12" o:title=""/>
                </v:shape>
                <v:shape id="Picture 1" o:spid="_x0000_s1035" type="#_x0000_t75" style="position:absolute;top:40462;width:68021;height:338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">
                  <v:imagedata r:id="rId13" o:title=""/>
                </v:shape>
                <v:shape id="_x0000_s1036" type="#_x0000_t202" style="position:absolute;left:685;width:4150;height:29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" filled="f" stroked="f">
                  <v:textbox>
                    <w:txbxContent>
                      <w:p w14:paraId="3A203DF5" w14:textId="77777777" w:rsidR="00D47FF4" w:rsidRPr="00BE6F67" w:rsidRDefault="00D47FF4" w:rsidP="00D47FF4">
                        <w:pPr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  <v:shape id="_x0000_s1037" type="#_x0000_t202" style="position:absolute;left:685;top:38100;width:4150;height:29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" filled="f" stroked="f">
                  <v:textbox>
                    <w:txbxContent>
                      <w:p w14:paraId="48D39D11" w14:textId="77777777" w:rsidR="00D47FF4" w:rsidRPr="00366E4A" w:rsidRDefault="00D47FF4" w:rsidP="00D47FF4">
                        <w:pPr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E6BDE68" w14:textId="5E349FA0" w:rsidR="00D47FF4" w:rsidRPr="00D47FF4" w:rsidRDefault="00D47FF4" w:rsidP="00D47FF4"/>
    <w:p w14:paraId="3F998CFE" w14:textId="77777777" w:rsidR="00D47FF4" w:rsidRPr="00D47FF4" w:rsidRDefault="00D47FF4" w:rsidP="00D47FF4"/>
    <w:p w14:paraId="4BD53118" w14:textId="77777777" w:rsidR="00D47FF4" w:rsidRPr="00D47FF4" w:rsidRDefault="00D47FF4" w:rsidP="00D47FF4"/>
    <w:p w14:paraId="600E08C8" w14:textId="1E6640C3" w:rsidR="00D47FF4" w:rsidRPr="00D47FF4" w:rsidRDefault="00D47FF4" w:rsidP="00D47FF4"/>
    <w:p w14:paraId="15EE52FB" w14:textId="505ED46C" w:rsidR="00D47FF4" w:rsidRPr="00D47FF4" w:rsidRDefault="00D47FF4" w:rsidP="00D47FF4"/>
    <w:p w14:paraId="4F0C3F03" w14:textId="0F85E410" w:rsidR="00D47FF4" w:rsidRPr="00D47FF4" w:rsidRDefault="00D47FF4" w:rsidP="00D47FF4"/>
    <w:p w14:paraId="04790E9F" w14:textId="49489DDA" w:rsidR="00D47FF4" w:rsidRPr="00D47FF4" w:rsidRDefault="00D47FF4" w:rsidP="00D47FF4"/>
    <w:p w14:paraId="353D5C10" w14:textId="0961D553" w:rsidR="00D47FF4" w:rsidRDefault="00D47FF4" w:rsidP="00D47FF4"/>
    <w:p w14:paraId="6CEA27F7" w14:textId="7B19F0BD" w:rsidR="00D47FF4" w:rsidRDefault="00D47FF4" w:rsidP="00D47FF4"/>
    <w:p w14:paraId="5B5ECBC5" w14:textId="68AE9993" w:rsidR="00D47FF4" w:rsidRPr="00D47FF4" w:rsidRDefault="00D47FF4" w:rsidP="00D47FF4"/>
    <w:p w14:paraId="7251A8AA" w14:textId="39134855" w:rsidR="00D47FF4" w:rsidRPr="00D47FF4" w:rsidRDefault="00D47FF4" w:rsidP="00D47FF4"/>
    <w:p w14:paraId="115AAB49" w14:textId="77777777" w:rsidR="00D47FF4" w:rsidRPr="00D47FF4" w:rsidRDefault="00D47FF4" w:rsidP="00D47FF4"/>
    <w:p w14:paraId="1DDCFA9C" w14:textId="77777777" w:rsidR="00D47FF4" w:rsidRPr="00D47FF4" w:rsidRDefault="00D47FF4" w:rsidP="00D47FF4"/>
    <w:p w14:paraId="6F4670D4" w14:textId="77777777" w:rsidR="00D47FF4" w:rsidRPr="00D47FF4" w:rsidRDefault="00D47FF4" w:rsidP="00D47FF4"/>
    <w:p w14:paraId="0B6CFB82" w14:textId="77777777" w:rsidR="00D47FF4" w:rsidRPr="00D47FF4" w:rsidRDefault="00D47FF4" w:rsidP="00D47FF4"/>
    <w:p w14:paraId="72A5F05E" w14:textId="77777777" w:rsidR="00D47FF4" w:rsidRPr="00D47FF4" w:rsidRDefault="00D47FF4" w:rsidP="00D47FF4"/>
    <w:p w14:paraId="0BE8E7E6" w14:textId="77777777" w:rsidR="00D47FF4" w:rsidRPr="00D47FF4" w:rsidRDefault="00D47FF4" w:rsidP="00D47FF4"/>
    <w:p w14:paraId="227F111F" w14:textId="77777777" w:rsidR="00D47FF4" w:rsidRPr="00D47FF4" w:rsidRDefault="00D47FF4" w:rsidP="00D47FF4"/>
    <w:p w14:paraId="1AA340A2" w14:textId="77777777" w:rsidR="00D47FF4" w:rsidRPr="00D47FF4" w:rsidRDefault="00D47FF4" w:rsidP="00D47FF4"/>
    <w:p w14:paraId="28A950CE" w14:textId="77777777" w:rsidR="00D47FF4" w:rsidRPr="00D47FF4" w:rsidRDefault="00D47FF4" w:rsidP="00D47FF4"/>
    <w:p w14:paraId="121F4021" w14:textId="77777777" w:rsidR="00D47FF4" w:rsidRPr="00D47FF4" w:rsidRDefault="00D47FF4" w:rsidP="00D47FF4"/>
    <w:p w14:paraId="1D4A5DD6" w14:textId="77777777" w:rsidR="00D47FF4" w:rsidRDefault="00D47FF4" w:rsidP="00D47FF4"/>
    <w:p w14:paraId="6BED061F" w14:textId="77777777" w:rsidR="00D47FF4" w:rsidRDefault="00D47FF4" w:rsidP="00D47FF4"/>
    <w:p w14:paraId="40C18E41" w14:textId="77777777" w:rsidR="00D47FF4" w:rsidRDefault="00D47FF4" w:rsidP="00D47FF4"/>
    <w:p w14:paraId="7D210616" w14:textId="6C80D5E9" w:rsidR="00D47FF4" w:rsidRDefault="00D47FF4" w:rsidP="00D47FF4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259B3F1C" wp14:editId="05A5493D">
                <wp:simplePos x="0" y="0"/>
                <wp:positionH relativeFrom="column">
                  <wp:posOffset>-373380</wp:posOffset>
                </wp:positionH>
                <wp:positionV relativeFrom="paragraph">
                  <wp:posOffset>-449580</wp:posOffset>
                </wp:positionV>
                <wp:extent cx="6710045" cy="7327265"/>
                <wp:effectExtent l="0" t="0" r="0" b="6985"/>
                <wp:wrapNone/>
                <wp:docPr id="1478888548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10045" cy="7327265"/>
                          <a:chOff x="0" y="0"/>
                          <a:chExt cx="6710045" cy="7327265"/>
                        </a:xfrm>
                      </wpg:grpSpPr>
                      <pic:pic xmlns:pic="http://schemas.openxmlformats.org/drawingml/2006/picture">
                        <pic:nvPicPr>
                          <pic:cNvPr id="648138605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14300"/>
                            <a:ext cx="6710045" cy="333438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13082106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992880"/>
                            <a:ext cx="6710045" cy="33343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83227821" name="Text Box 1"/>
                        <wps:cNvSpPr txBox="1">
                          <a:spLocks/>
                        </wps:cNvSpPr>
                        <wps:spPr>
                          <a:xfrm>
                            <a:off x="106680" y="3779520"/>
                            <a:ext cx="414655" cy="294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6"/>
                          </a:fontRef>
                        </wps:style>
                        <wps:txbx>
                          <w:txbxContent>
                            <w:p w14:paraId="73C20357" w14:textId="77777777" w:rsidR="00D47FF4" w:rsidRPr="00366E4A" w:rsidRDefault="00D47FF4" w:rsidP="00D47FF4">
                              <w:pPr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630797" name="Text Box 1"/>
                        <wps:cNvSpPr txBox="1">
                          <a:spLocks/>
                        </wps:cNvSpPr>
                        <wps:spPr>
                          <a:xfrm>
                            <a:off x="106680" y="0"/>
                            <a:ext cx="414655" cy="294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6"/>
                          </a:fontRef>
                        </wps:style>
                        <wps:txbx>
                          <w:txbxContent>
                            <w:p w14:paraId="7507206E" w14:textId="77777777" w:rsidR="00D47FF4" w:rsidRPr="00366E4A" w:rsidRDefault="00D47FF4" w:rsidP="00D47FF4">
                              <w:pPr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59B3F1C" id="Group 4" o:spid="_x0000_s1038" style="position:absolute;margin-left:-29.4pt;margin-top:-35.4pt;width:528.35pt;height:576.95pt;z-index:251673600" coordsize="67100,732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">
                <v:shape id="Picture 1" o:spid="_x0000_s1039" type="#_x0000_t75" style="position:absolute;top:1143;width:67100;height:333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">
                  <v:imagedata r:id="rId16" o:title=""/>
                </v:shape>
                <v:shape id="Picture 1" o:spid="_x0000_s1040" type="#_x0000_t75" style="position:absolute;top:39928;width:67100;height:333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">
                  <v:imagedata r:id="rId17" o:title=""/>
                </v:shape>
                <v:shape id="_x0000_s1041" type="#_x0000_t202" style="position:absolute;left:1066;top:37795;width:4147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" filled="f" stroked="f">
                  <v:textbox>
                    <w:txbxContent>
                      <w:p w14:paraId="73C20357" w14:textId="77777777" w:rsidR="00D47FF4" w:rsidRPr="00366E4A" w:rsidRDefault="00D47FF4" w:rsidP="00D47FF4">
                        <w:pPr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D</w:t>
                        </w:r>
                      </w:p>
                    </w:txbxContent>
                  </v:textbox>
                </v:shape>
                <v:shape id="_x0000_s1042" type="#_x0000_t202" style="position:absolute;left:1066;width:4147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" filled="f" stroked="f">
                  <v:textbox>
                    <w:txbxContent>
                      <w:p w14:paraId="7507206E" w14:textId="77777777" w:rsidR="00D47FF4" w:rsidRPr="00366E4A" w:rsidRDefault="00D47FF4" w:rsidP="00D47FF4">
                        <w:pPr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3CBC0C0" w14:textId="2B3B3212" w:rsidR="00D47FF4" w:rsidRPr="00D47FF4" w:rsidRDefault="00D47FF4" w:rsidP="00D47FF4"/>
    <w:p w14:paraId="46A2D117" w14:textId="62C3C150" w:rsidR="00D47FF4" w:rsidRPr="00D47FF4" w:rsidRDefault="00D47FF4" w:rsidP="00D47FF4"/>
    <w:p w14:paraId="74AA41FD" w14:textId="77777777" w:rsidR="00D47FF4" w:rsidRPr="00D47FF4" w:rsidRDefault="00D47FF4" w:rsidP="00D47FF4"/>
    <w:p w14:paraId="53CE4E1D" w14:textId="04FF3F5C" w:rsidR="00D47FF4" w:rsidRPr="00D47FF4" w:rsidRDefault="00D47FF4" w:rsidP="00D47FF4"/>
    <w:p w14:paraId="4B29CA20" w14:textId="0521F416" w:rsidR="00D47FF4" w:rsidRPr="00D47FF4" w:rsidRDefault="00D47FF4" w:rsidP="00D47FF4"/>
    <w:p w14:paraId="24810030" w14:textId="798425C1" w:rsidR="00D47FF4" w:rsidRPr="00D47FF4" w:rsidRDefault="00D47FF4" w:rsidP="00D47FF4"/>
    <w:p w14:paraId="4D1A44B4" w14:textId="0CAC1E17" w:rsidR="00D47FF4" w:rsidRPr="00D47FF4" w:rsidRDefault="00D47FF4" w:rsidP="00D47FF4"/>
    <w:p w14:paraId="0C06105C" w14:textId="7C869A95" w:rsidR="00D47FF4" w:rsidRPr="00D47FF4" w:rsidRDefault="00D47FF4" w:rsidP="00D47FF4"/>
    <w:p w14:paraId="3C0E0DA2" w14:textId="6F631C82" w:rsidR="00D47FF4" w:rsidRPr="00D47FF4" w:rsidRDefault="00D47FF4" w:rsidP="00D47FF4"/>
    <w:p w14:paraId="33DA0EEA" w14:textId="7DE63E31" w:rsidR="00D47FF4" w:rsidRPr="00D47FF4" w:rsidRDefault="00D47FF4" w:rsidP="00D47FF4"/>
    <w:p w14:paraId="3A8F2805" w14:textId="77A68C26" w:rsidR="00D47FF4" w:rsidRDefault="00D47FF4" w:rsidP="00D47FF4"/>
    <w:p w14:paraId="756D8AB4" w14:textId="3670A10A" w:rsidR="00D47FF4" w:rsidRDefault="00D47FF4" w:rsidP="00D47FF4">
      <w:r w:rsidRPr="008219B0">
        <w:rPr>
          <w:rFonts w:asciiTheme="majorBidi" w:hAnsiTheme="majorBidi" w:cstheme="majorBid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9DEC4A4" wp14:editId="30F7566B">
                <wp:simplePos x="0" y="0"/>
                <wp:positionH relativeFrom="margin">
                  <wp:posOffset>-586740</wp:posOffset>
                </wp:positionH>
                <wp:positionV relativeFrom="paragraph">
                  <wp:posOffset>3154680</wp:posOffset>
                </wp:positionV>
                <wp:extent cx="7345680" cy="922020"/>
                <wp:effectExtent l="0" t="0" r="0" b="0"/>
                <wp:wrapNone/>
                <wp:docPr id="2056984737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345680" cy="922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6"/>
                        </a:fontRef>
                      </wps:style>
                      <wps:txbx>
                        <w:txbxContent>
                          <w:p w14:paraId="56596284" w14:textId="181A4189" w:rsidR="00D47FF4" w:rsidRPr="00B1074D" w:rsidRDefault="005679FC" w:rsidP="00D47FF4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Pr="002E1AF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Figure (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2</w:t>
                            </w:r>
                            <w:r w:rsidRPr="002E1AF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  <w:r w:rsidR="00D47FF4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47FF4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ubgroup analysis with control group </w:t>
                            </w:r>
                            <w:r w:rsidR="00D47FF4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in terms of </w:t>
                            </w:r>
                            <w:r w:rsidR="00D47FF4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A)</w:t>
                            </w:r>
                            <w:r w:rsidR="00D47FF4" w:rsidRPr="002E1AF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47FF4" w:rsidRPr="00B1074D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Excellent functional outcome (90d mRS score of 0-1)</w:t>
                            </w:r>
                            <w:r w:rsidR="00D47FF4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; </w:t>
                            </w:r>
                            <w:r w:rsidR="00D47FF4" w:rsidRPr="002036D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B)</w:t>
                            </w:r>
                            <w:r w:rsidR="00D47FF4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47FF4" w:rsidRPr="00B1074D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Good functional outcome (90d mRS score of 0-2)</w:t>
                            </w:r>
                            <w:r w:rsidR="00D47FF4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;</w:t>
                            </w:r>
                            <w:r w:rsidR="00D47FF4" w:rsidRPr="00B1074D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47FF4" w:rsidRPr="00B1074D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C)</w:t>
                            </w:r>
                            <w:r w:rsidR="00D47FF4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47FF4" w:rsidRPr="00B1074D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Poor functional outcome (90d mRS score of 3-5); </w:t>
                            </w:r>
                            <w:r w:rsidR="00D47FF4" w:rsidRPr="00B1074D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D)</w:t>
                            </w:r>
                            <w:r w:rsidR="00D47FF4" w:rsidRPr="00B1074D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Death (90d mRS score of 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DEC4A4" id="_x0000_s1043" type="#_x0000_t202" style="position:absolute;margin-left:-46.2pt;margin-top:248.4pt;width:578.4pt;height:72.6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" filled="f" stroked="f">
                <v:textbox>
                  <w:txbxContent>
                    <w:p w14:paraId="56596284" w14:textId="181A4189" w:rsidR="00D47FF4" w:rsidRPr="00B1074D" w:rsidRDefault="005679FC" w:rsidP="00D47FF4">
                      <w:pP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Supplementary </w:t>
                      </w:r>
                      <w:r w:rsidRPr="002E1AF2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Figure (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2</w:t>
                      </w:r>
                      <w:r w:rsidRPr="002E1AF2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  <w:r w:rsidR="00D47FF4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D47FF4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Subgroup analysis with control group </w:t>
                      </w:r>
                      <w:r w:rsidR="00D47FF4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in terms of </w:t>
                      </w:r>
                      <w:r w:rsidR="00D47FF4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A)</w:t>
                      </w:r>
                      <w:r w:rsidR="00D47FF4" w:rsidRPr="002E1AF2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D47FF4" w:rsidRPr="00B1074D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Excellent functional outcome (90d mRS score of 0-1)</w:t>
                      </w:r>
                      <w:r w:rsidR="00D47FF4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; </w:t>
                      </w:r>
                      <w:r w:rsidR="00D47FF4" w:rsidRPr="002036D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B)</w:t>
                      </w:r>
                      <w:r w:rsidR="00D47FF4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D47FF4" w:rsidRPr="00B1074D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Good functional outcome (90d mRS score of 0-2)</w:t>
                      </w:r>
                      <w:r w:rsidR="00D47FF4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;</w:t>
                      </w:r>
                      <w:r w:rsidR="00D47FF4" w:rsidRPr="00B1074D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D47FF4" w:rsidRPr="00B1074D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C)</w:t>
                      </w:r>
                      <w:r w:rsidR="00D47FF4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D47FF4" w:rsidRPr="00B1074D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Poor functional outcome (90d mRS score of 3-5); </w:t>
                      </w:r>
                      <w:r w:rsidR="00D47FF4" w:rsidRPr="00B1074D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D)</w:t>
                      </w:r>
                      <w:r w:rsidR="00D47FF4" w:rsidRPr="00B1074D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 Death (90d mRS score of 6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BD90F93" w14:textId="77777777" w:rsidR="005679FC" w:rsidRPr="005679FC" w:rsidRDefault="005679FC" w:rsidP="005679FC"/>
    <w:p w14:paraId="56C970AD" w14:textId="77777777" w:rsidR="005679FC" w:rsidRPr="005679FC" w:rsidRDefault="005679FC" w:rsidP="005679FC"/>
    <w:p w14:paraId="29260552" w14:textId="77777777" w:rsidR="005679FC" w:rsidRPr="005679FC" w:rsidRDefault="005679FC" w:rsidP="005679FC"/>
    <w:p w14:paraId="49377F58" w14:textId="77777777" w:rsidR="005679FC" w:rsidRPr="005679FC" w:rsidRDefault="005679FC" w:rsidP="005679FC"/>
    <w:p w14:paraId="05168C5A" w14:textId="77777777" w:rsidR="005679FC" w:rsidRPr="005679FC" w:rsidRDefault="005679FC" w:rsidP="005679FC"/>
    <w:p w14:paraId="6FA6FB91" w14:textId="77777777" w:rsidR="005679FC" w:rsidRPr="005679FC" w:rsidRDefault="005679FC" w:rsidP="005679FC"/>
    <w:p w14:paraId="52934859" w14:textId="77777777" w:rsidR="005679FC" w:rsidRPr="005679FC" w:rsidRDefault="005679FC" w:rsidP="005679FC"/>
    <w:p w14:paraId="24483634" w14:textId="77777777" w:rsidR="005679FC" w:rsidRPr="005679FC" w:rsidRDefault="005679FC" w:rsidP="005679FC"/>
    <w:p w14:paraId="17FB5855" w14:textId="77777777" w:rsidR="005679FC" w:rsidRPr="005679FC" w:rsidRDefault="005679FC" w:rsidP="005679FC"/>
    <w:p w14:paraId="49956236" w14:textId="77777777" w:rsidR="005679FC" w:rsidRPr="005679FC" w:rsidRDefault="005679FC" w:rsidP="005679FC"/>
    <w:p w14:paraId="39EBF73F" w14:textId="77777777" w:rsidR="005679FC" w:rsidRPr="005679FC" w:rsidRDefault="005679FC" w:rsidP="005679FC"/>
    <w:p w14:paraId="3856AAD6" w14:textId="6FE49514" w:rsidR="005679FC" w:rsidRDefault="005679FC" w:rsidP="005679FC">
      <w:pPr>
        <w:tabs>
          <w:tab w:val="left" w:pos="2796"/>
        </w:tabs>
      </w:pPr>
      <w:r>
        <w:tab/>
      </w:r>
    </w:p>
    <w:p w14:paraId="13C195B1" w14:textId="220758A4" w:rsidR="005679FC" w:rsidRDefault="005679FC" w:rsidP="005679FC">
      <w:pPr>
        <w:tabs>
          <w:tab w:val="left" w:pos="2796"/>
        </w:tabs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713536" behindDoc="0" locked="0" layoutInCell="1" allowOverlap="1" wp14:anchorId="0EE04A4C" wp14:editId="1BBB15A0">
                <wp:simplePos x="0" y="0"/>
                <wp:positionH relativeFrom="column">
                  <wp:posOffset>-312420</wp:posOffset>
                </wp:positionH>
                <wp:positionV relativeFrom="paragraph">
                  <wp:posOffset>-182880</wp:posOffset>
                </wp:positionV>
                <wp:extent cx="6499860" cy="8713470"/>
                <wp:effectExtent l="0" t="0" r="0" b="0"/>
                <wp:wrapNone/>
                <wp:docPr id="249869953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9860" cy="8713470"/>
                          <a:chOff x="0" y="0"/>
                          <a:chExt cx="6499860" cy="8713470"/>
                        </a:xfrm>
                      </wpg:grpSpPr>
                      <pic:pic xmlns:pic="http://schemas.openxmlformats.org/drawingml/2006/picture">
                        <pic:nvPicPr>
                          <pic:cNvPr id="1699927555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82880"/>
                            <a:ext cx="6499860" cy="40043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8562409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709160"/>
                            <a:ext cx="6499860" cy="40043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18331255" name="Text Box 1"/>
                        <wps:cNvSpPr txBox="1">
                          <a:spLocks/>
                        </wps:cNvSpPr>
                        <wps:spPr>
                          <a:xfrm>
                            <a:off x="91440" y="0"/>
                            <a:ext cx="414980" cy="2949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6"/>
                          </a:fontRef>
                        </wps:style>
                        <wps:txbx>
                          <w:txbxContent>
                            <w:p w14:paraId="0F73F18B" w14:textId="77777777" w:rsidR="005679FC" w:rsidRPr="00BE6F67" w:rsidRDefault="005679FC" w:rsidP="005679FC">
                              <w:pPr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9512405" name="Text Box 1"/>
                        <wps:cNvSpPr txBox="1">
                          <a:spLocks/>
                        </wps:cNvSpPr>
                        <wps:spPr>
                          <a:xfrm>
                            <a:off x="91440" y="4549140"/>
                            <a:ext cx="414980" cy="2949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6"/>
                          </a:fontRef>
                        </wps:style>
                        <wps:txbx>
                          <w:txbxContent>
                            <w:p w14:paraId="78FAF62A" w14:textId="77777777" w:rsidR="005679FC" w:rsidRPr="00366E4A" w:rsidRDefault="005679FC" w:rsidP="005679FC">
                              <w:pPr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E04A4C" id="Group 5" o:spid="_x0000_s1044" style="position:absolute;margin-left:-24.6pt;margin-top:-14.4pt;width:511.8pt;height:686.1pt;z-index:251713536" coordsize="64998,871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">
                <v:shape id="Picture 1" o:spid="_x0000_s1045" type="#_x0000_t75" style="position:absolute;top:1828;width:64998;height:400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">
                  <v:imagedata r:id="rId20" o:title=""/>
                </v:shape>
                <v:shape id="Picture 1" o:spid="_x0000_s1046" type="#_x0000_t75" style="position:absolute;top:47091;width:64998;height:400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">
                  <v:imagedata r:id="rId21" o:title=""/>
                </v:shape>
                <v:shape id="_x0000_s1047" type="#_x0000_t202" style="position:absolute;left:914;width:4150;height:29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" filled="f" stroked="f">
                  <v:textbox>
                    <w:txbxContent>
                      <w:p w14:paraId="0F73F18B" w14:textId="77777777" w:rsidR="005679FC" w:rsidRPr="00BE6F67" w:rsidRDefault="005679FC" w:rsidP="005679FC">
                        <w:pPr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  <v:shape id="_x0000_s1048" type="#_x0000_t202" style="position:absolute;left:914;top:45491;width:4150;height:29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" filled="f" stroked="f">
                  <v:textbox>
                    <w:txbxContent>
                      <w:p w14:paraId="78FAF62A" w14:textId="77777777" w:rsidR="005679FC" w:rsidRPr="00366E4A" w:rsidRDefault="005679FC" w:rsidP="005679FC">
                        <w:pPr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8FA11EF" w14:textId="77777777" w:rsidR="005679FC" w:rsidRPr="005679FC" w:rsidRDefault="005679FC" w:rsidP="005679FC"/>
    <w:p w14:paraId="073ABF69" w14:textId="77777777" w:rsidR="005679FC" w:rsidRPr="005679FC" w:rsidRDefault="005679FC" w:rsidP="005679FC"/>
    <w:p w14:paraId="39807629" w14:textId="77777777" w:rsidR="005679FC" w:rsidRPr="005679FC" w:rsidRDefault="005679FC" w:rsidP="005679FC"/>
    <w:p w14:paraId="475105E7" w14:textId="77777777" w:rsidR="005679FC" w:rsidRPr="005679FC" w:rsidRDefault="005679FC" w:rsidP="005679FC"/>
    <w:p w14:paraId="1279BF7A" w14:textId="77777777" w:rsidR="005679FC" w:rsidRPr="005679FC" w:rsidRDefault="005679FC" w:rsidP="005679FC"/>
    <w:p w14:paraId="75EEEB42" w14:textId="77777777" w:rsidR="005679FC" w:rsidRPr="005679FC" w:rsidRDefault="005679FC" w:rsidP="005679FC"/>
    <w:p w14:paraId="273B6584" w14:textId="77777777" w:rsidR="005679FC" w:rsidRPr="005679FC" w:rsidRDefault="005679FC" w:rsidP="005679FC"/>
    <w:p w14:paraId="4B3C9FAD" w14:textId="77777777" w:rsidR="005679FC" w:rsidRPr="005679FC" w:rsidRDefault="005679FC" w:rsidP="005679FC"/>
    <w:p w14:paraId="2CFC295D" w14:textId="77777777" w:rsidR="005679FC" w:rsidRPr="005679FC" w:rsidRDefault="005679FC" w:rsidP="005679FC"/>
    <w:p w14:paraId="7E78DE81" w14:textId="77777777" w:rsidR="005679FC" w:rsidRPr="005679FC" w:rsidRDefault="005679FC" w:rsidP="005679FC"/>
    <w:p w14:paraId="6C4717C9" w14:textId="76F34E34" w:rsidR="005679FC" w:rsidRPr="005679FC" w:rsidRDefault="005679FC" w:rsidP="005679FC"/>
    <w:p w14:paraId="048563BD" w14:textId="0E7E8C1E" w:rsidR="005679FC" w:rsidRPr="005679FC" w:rsidRDefault="005679FC" w:rsidP="005679FC"/>
    <w:p w14:paraId="76275CEF" w14:textId="4996C88E" w:rsidR="005679FC" w:rsidRDefault="005679FC" w:rsidP="005679FC"/>
    <w:p w14:paraId="2EEE71F8" w14:textId="2E5DF447" w:rsidR="005679FC" w:rsidRDefault="005679FC" w:rsidP="005679FC"/>
    <w:p w14:paraId="5DA3B1B8" w14:textId="77777777" w:rsidR="005679FC" w:rsidRDefault="005679FC" w:rsidP="005679FC"/>
    <w:p w14:paraId="7972E0D2" w14:textId="77777777" w:rsidR="005679FC" w:rsidRDefault="005679FC" w:rsidP="005679FC"/>
    <w:p w14:paraId="5C47C6F0" w14:textId="77777777" w:rsidR="005679FC" w:rsidRDefault="005679FC" w:rsidP="005679FC"/>
    <w:p w14:paraId="6604E4F7" w14:textId="77777777" w:rsidR="005679FC" w:rsidRDefault="005679FC" w:rsidP="005679FC"/>
    <w:p w14:paraId="35D158DC" w14:textId="77777777" w:rsidR="005679FC" w:rsidRDefault="005679FC" w:rsidP="005679FC"/>
    <w:p w14:paraId="3B1D5E33" w14:textId="77777777" w:rsidR="005679FC" w:rsidRDefault="005679FC" w:rsidP="005679FC"/>
    <w:p w14:paraId="355F6B36" w14:textId="77777777" w:rsidR="005679FC" w:rsidRDefault="005679FC" w:rsidP="005679FC"/>
    <w:p w14:paraId="3B1C792E" w14:textId="77777777" w:rsidR="005679FC" w:rsidRDefault="005679FC" w:rsidP="005679FC"/>
    <w:p w14:paraId="12075E5E" w14:textId="77777777" w:rsidR="005679FC" w:rsidRDefault="005679FC" w:rsidP="005679FC"/>
    <w:p w14:paraId="29828C2D" w14:textId="77777777" w:rsidR="005679FC" w:rsidRDefault="005679FC" w:rsidP="005679FC"/>
    <w:p w14:paraId="43DB06EC" w14:textId="2E9B6825" w:rsidR="005679FC" w:rsidRDefault="005679FC" w:rsidP="005679FC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717632" behindDoc="0" locked="0" layoutInCell="1" allowOverlap="1" wp14:anchorId="1AF7256A" wp14:editId="48A47F94">
                <wp:simplePos x="0" y="0"/>
                <wp:positionH relativeFrom="column">
                  <wp:posOffset>-167640</wp:posOffset>
                </wp:positionH>
                <wp:positionV relativeFrom="paragraph">
                  <wp:posOffset>-403860</wp:posOffset>
                </wp:positionV>
                <wp:extent cx="6385560" cy="8394700"/>
                <wp:effectExtent l="0" t="0" r="0" b="6350"/>
                <wp:wrapNone/>
                <wp:docPr id="111553439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85560" cy="8394700"/>
                          <a:chOff x="0" y="0"/>
                          <a:chExt cx="6385560" cy="8394700"/>
                        </a:xfrm>
                      </wpg:grpSpPr>
                      <pic:pic xmlns:pic="http://schemas.openxmlformats.org/drawingml/2006/picture">
                        <pic:nvPicPr>
                          <pic:cNvPr id="13609684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620" y="114300"/>
                            <a:ext cx="6377940" cy="39293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44639339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465320"/>
                            <a:ext cx="6377940" cy="39293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9515101" name="Text Box 1"/>
                        <wps:cNvSpPr txBox="1">
                          <a:spLocks/>
                        </wps:cNvSpPr>
                        <wps:spPr>
                          <a:xfrm>
                            <a:off x="114300" y="4282440"/>
                            <a:ext cx="414655" cy="294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6"/>
                          </a:fontRef>
                        </wps:style>
                        <wps:txbx>
                          <w:txbxContent>
                            <w:p w14:paraId="0C344C07" w14:textId="77777777" w:rsidR="005679FC" w:rsidRPr="00366E4A" w:rsidRDefault="005679FC" w:rsidP="005679FC">
                              <w:pPr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8512486" name="Text Box 1"/>
                        <wps:cNvSpPr txBox="1">
                          <a:spLocks/>
                        </wps:cNvSpPr>
                        <wps:spPr>
                          <a:xfrm>
                            <a:off x="114300" y="0"/>
                            <a:ext cx="414655" cy="294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6"/>
                          </a:fontRef>
                        </wps:style>
                        <wps:txbx>
                          <w:txbxContent>
                            <w:p w14:paraId="60D4652C" w14:textId="77777777" w:rsidR="005679FC" w:rsidRPr="00366E4A" w:rsidRDefault="005679FC" w:rsidP="005679FC">
                              <w:pPr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AF7256A" id="Group 6" o:spid="_x0000_s1049" style="position:absolute;margin-left:-13.2pt;margin-top:-31.8pt;width:502.8pt;height:661pt;z-index:251717632" coordsize="63855,839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">
                <v:shape id="Picture 1" o:spid="_x0000_s1050" type="#_x0000_t75" style="position:absolute;left:76;top:1143;width:63779;height:392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">
                  <v:imagedata r:id="rId24" o:title=""/>
                </v:shape>
                <v:shape id="Picture 1" o:spid="_x0000_s1051" type="#_x0000_t75" style="position:absolute;top:44653;width:63779;height:392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">
                  <v:imagedata r:id="rId25" o:title=""/>
                </v:shape>
                <v:shape id="_x0000_s1052" type="#_x0000_t202" style="position:absolute;left:1143;top:42824;width:4146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" filled="f" stroked="f">
                  <v:textbox>
                    <w:txbxContent>
                      <w:p w14:paraId="0C344C07" w14:textId="77777777" w:rsidR="005679FC" w:rsidRPr="00366E4A" w:rsidRDefault="005679FC" w:rsidP="005679FC">
                        <w:pPr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D</w:t>
                        </w:r>
                      </w:p>
                    </w:txbxContent>
                  </v:textbox>
                </v:shape>
                <v:shape id="_x0000_s1053" type="#_x0000_t202" style="position:absolute;left:1143;width:4146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" filled="f" stroked="f">
                  <v:textbox>
                    <w:txbxContent>
                      <w:p w14:paraId="60D4652C" w14:textId="77777777" w:rsidR="005679FC" w:rsidRPr="00366E4A" w:rsidRDefault="005679FC" w:rsidP="005679FC">
                        <w:pPr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A97EEA9" w14:textId="77777777" w:rsidR="005679FC" w:rsidRDefault="005679FC" w:rsidP="005679FC"/>
    <w:p w14:paraId="3C1E7A75" w14:textId="77777777" w:rsidR="005679FC" w:rsidRDefault="005679FC" w:rsidP="005679FC"/>
    <w:p w14:paraId="32AC5A43" w14:textId="77777777" w:rsidR="005679FC" w:rsidRDefault="005679FC" w:rsidP="005679FC"/>
    <w:p w14:paraId="5C6FF639" w14:textId="77777777" w:rsidR="005679FC" w:rsidRPr="005679FC" w:rsidRDefault="005679FC" w:rsidP="005679FC"/>
    <w:p w14:paraId="6A2D6E03" w14:textId="77777777" w:rsidR="005679FC" w:rsidRPr="005679FC" w:rsidRDefault="005679FC" w:rsidP="005679FC"/>
    <w:p w14:paraId="683050F1" w14:textId="77777777" w:rsidR="005679FC" w:rsidRPr="005679FC" w:rsidRDefault="005679FC" w:rsidP="005679FC"/>
    <w:p w14:paraId="6C8AF699" w14:textId="77777777" w:rsidR="005679FC" w:rsidRPr="005679FC" w:rsidRDefault="005679FC" w:rsidP="005679FC"/>
    <w:p w14:paraId="23C0D691" w14:textId="77777777" w:rsidR="005679FC" w:rsidRPr="005679FC" w:rsidRDefault="005679FC" w:rsidP="005679FC"/>
    <w:p w14:paraId="2F962B97" w14:textId="77777777" w:rsidR="005679FC" w:rsidRPr="005679FC" w:rsidRDefault="005679FC" w:rsidP="005679FC"/>
    <w:p w14:paraId="06192987" w14:textId="6163693E" w:rsidR="005679FC" w:rsidRPr="005679FC" w:rsidRDefault="005679FC" w:rsidP="005679FC"/>
    <w:p w14:paraId="4D6E871E" w14:textId="3C22745D" w:rsidR="005679FC" w:rsidRPr="005679FC" w:rsidRDefault="005679FC" w:rsidP="005679FC"/>
    <w:p w14:paraId="2285F4FF" w14:textId="78160F2A" w:rsidR="005679FC" w:rsidRDefault="005679FC" w:rsidP="005679FC"/>
    <w:p w14:paraId="1BC7303B" w14:textId="427D33C4" w:rsidR="005679FC" w:rsidRPr="005679FC" w:rsidRDefault="005679FC" w:rsidP="005679FC">
      <w:r w:rsidRPr="008219B0">
        <w:rPr>
          <w:rFonts w:asciiTheme="majorBidi" w:hAnsiTheme="majorBidi" w:cstheme="majorBid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837C822" wp14:editId="1699CDC1">
                <wp:simplePos x="0" y="0"/>
                <wp:positionH relativeFrom="margin">
                  <wp:posOffset>-548640</wp:posOffset>
                </wp:positionH>
                <wp:positionV relativeFrom="paragraph">
                  <wp:posOffset>3877945</wp:posOffset>
                </wp:positionV>
                <wp:extent cx="7345680" cy="922020"/>
                <wp:effectExtent l="0" t="0" r="0" b="0"/>
                <wp:wrapNone/>
                <wp:docPr id="1888700267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345680" cy="922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6"/>
                        </a:fontRef>
                      </wps:style>
                      <wps:txbx>
                        <w:txbxContent>
                          <w:p w14:paraId="12FF663D" w14:textId="50D86151" w:rsidR="005679FC" w:rsidRPr="00B1074D" w:rsidRDefault="005679FC" w:rsidP="005679FC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Pr="002E1AF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Figure (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3</w:t>
                            </w:r>
                            <w:r w:rsidRPr="002E1AF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5679FC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Subgroup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nalysis with 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cerebrovascular accident (stroke) type in terms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of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A)</w:t>
                            </w:r>
                            <w:r w:rsidRPr="002E1AF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1074D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Excellent functional outcome (90d mRS score of 0-1)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; </w:t>
                            </w:r>
                            <w:r w:rsidRPr="002036D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B)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1074D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Good functional outcome (90d mRS score of 0-2)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;</w:t>
                            </w:r>
                            <w:r w:rsidRPr="00B1074D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1074D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C)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1074D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Poor functional outcome (90d mRS score of 3-5); </w:t>
                            </w:r>
                            <w:r w:rsidRPr="00B1074D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D)</w:t>
                            </w:r>
                            <w:r w:rsidRPr="00B1074D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Death (90d mRS score of 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37C822" id="_x0000_s1054" type="#_x0000_t202" style="position:absolute;margin-left:-43.2pt;margin-top:305.35pt;width:578.4pt;height:72.6pt;z-index:251720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" filled="f" stroked="f">
                <v:textbox>
                  <w:txbxContent>
                    <w:p w14:paraId="12FF663D" w14:textId="50D86151" w:rsidR="005679FC" w:rsidRPr="00B1074D" w:rsidRDefault="005679FC" w:rsidP="005679FC">
                      <w:pP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Supplementary </w:t>
                      </w:r>
                      <w:r w:rsidRPr="002E1AF2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Figure (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3</w:t>
                      </w:r>
                      <w:r w:rsidRPr="002E1AF2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5679FC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Subgroup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 analysis with 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cerebrovascular accident (stroke) type in terms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 of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A)</w:t>
                      </w:r>
                      <w:r w:rsidRPr="002E1AF2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B1074D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Excellent functional outcome (90d mRS score of 0-1)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; </w:t>
                      </w:r>
                      <w:r w:rsidRPr="002036D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B)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B1074D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Good functional outcome (90d mRS score of 0-2)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;</w:t>
                      </w:r>
                      <w:r w:rsidRPr="00B1074D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B1074D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C)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B1074D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Poor functional outcome (90d mRS score of 3-5); </w:t>
                      </w:r>
                      <w:r w:rsidRPr="00B1074D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D)</w:t>
                      </w:r>
                      <w:r w:rsidRPr="00B1074D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 Death (90d mRS score of 6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5679FC" w:rsidRPr="00567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9E88A" w14:textId="77777777" w:rsidR="00D06FB8" w:rsidRDefault="00D06FB8" w:rsidP="00D47FF4">
      <w:pPr>
        <w:spacing w:after="0" w:line="240" w:lineRule="auto"/>
      </w:pPr>
      <w:r>
        <w:separator/>
      </w:r>
    </w:p>
  </w:endnote>
  <w:endnote w:type="continuationSeparator" w:id="0">
    <w:p w14:paraId="10B9B24E" w14:textId="77777777" w:rsidR="00D06FB8" w:rsidRDefault="00D06FB8" w:rsidP="00D47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847A99" w14:textId="77777777" w:rsidR="00D06FB8" w:rsidRDefault="00D06FB8" w:rsidP="00D47FF4">
      <w:pPr>
        <w:spacing w:after="0" w:line="240" w:lineRule="auto"/>
      </w:pPr>
      <w:r>
        <w:separator/>
      </w:r>
    </w:p>
  </w:footnote>
  <w:footnote w:type="continuationSeparator" w:id="0">
    <w:p w14:paraId="7AB9618B" w14:textId="77777777" w:rsidR="00D06FB8" w:rsidRDefault="00D06FB8" w:rsidP="00D47F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06FFA"/>
    <w:rsid w:val="000B03D7"/>
    <w:rsid w:val="002B4C6B"/>
    <w:rsid w:val="003823BC"/>
    <w:rsid w:val="00392816"/>
    <w:rsid w:val="003D1E97"/>
    <w:rsid w:val="005679FC"/>
    <w:rsid w:val="006A4ADD"/>
    <w:rsid w:val="007B2322"/>
    <w:rsid w:val="00893C37"/>
    <w:rsid w:val="00906FFA"/>
    <w:rsid w:val="00AD2848"/>
    <w:rsid w:val="00C85F94"/>
    <w:rsid w:val="00D06FB8"/>
    <w:rsid w:val="00D47FF4"/>
    <w:rsid w:val="00E4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E774A"/>
  <w15:chartTrackingRefBased/>
  <w15:docId w15:val="{34154214-704B-49E5-BC13-CD3B6E59F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C37"/>
  </w:style>
  <w:style w:type="paragraph" w:styleId="Heading1">
    <w:name w:val="heading 1"/>
    <w:basedOn w:val="Normal"/>
    <w:next w:val="Normal"/>
    <w:link w:val="Heading1Char"/>
    <w:uiPriority w:val="9"/>
    <w:qFormat/>
    <w:rsid w:val="00906F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6F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6FF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6F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6FF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6F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6F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6F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6F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6FF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6FF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6FF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6FF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6FF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6F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6F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6F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6F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6F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6F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6F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6F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6F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6F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6F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6FF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6FF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6FF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6FFA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893C3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7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7FF4"/>
  </w:style>
  <w:style w:type="paragraph" w:styleId="Footer">
    <w:name w:val="footer"/>
    <w:basedOn w:val="Normal"/>
    <w:link w:val="FooterChar"/>
    <w:uiPriority w:val="99"/>
    <w:unhideWhenUsed/>
    <w:rsid w:val="00D47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3</TotalTime>
  <Pages>5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eslam</dc:creator>
  <cp:keywords/>
  <dc:description/>
  <cp:lastModifiedBy>hazem eslam</cp:lastModifiedBy>
  <cp:revision>7</cp:revision>
  <dcterms:created xsi:type="dcterms:W3CDTF">2025-03-10T11:32:00Z</dcterms:created>
  <dcterms:modified xsi:type="dcterms:W3CDTF">2025-03-18T18:36:00Z</dcterms:modified>
</cp:coreProperties>
</file>